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57E855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D93941" w:rsidR="00F102CC" w:rsidRPr="003D5AF6" w:rsidRDefault="008111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398207" w:rsidR="00F102CC" w:rsidRPr="003D5AF6" w:rsidRDefault="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48372E" w:rsidR="00F102CC" w:rsidRPr="003D5AF6" w:rsidRDefault="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r w:rsidR="00590DBF">
              <w:rPr>
                <w:rFonts w:ascii="Noto Sans" w:eastAsia="Noto Sans" w:hAnsi="Noto Sans" w:cs="Noto Sans"/>
                <w:bCs/>
                <w:color w:val="434343"/>
                <w:sz w:val="18"/>
                <w:szCs w:val="18"/>
              </w:rPr>
              <w:t>, 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00D4D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F91EDD" w:rsidR="00F102CC" w:rsidRPr="003D5AF6" w:rsidRDefault="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F13250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D89CBB" w:rsidR="00F102CC" w:rsidRPr="003D5AF6" w:rsidRDefault="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45A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D45A8" w:rsidRDefault="000D45A8" w:rsidP="000D45A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D74885" w:rsidR="000D45A8" w:rsidRPr="003D5AF6" w:rsidRDefault="000D45A8" w:rsidP="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Human and mouse tissue process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D45A8" w:rsidRPr="003D5AF6" w:rsidRDefault="000D45A8" w:rsidP="000D45A8">
            <w:pPr>
              <w:rPr>
                <w:rFonts w:ascii="Noto Sans" w:eastAsia="Noto Sans" w:hAnsi="Noto Sans" w:cs="Noto Sans"/>
                <w:bCs/>
                <w:color w:val="434343"/>
                <w:sz w:val="18"/>
                <w:szCs w:val="18"/>
              </w:rPr>
            </w:pPr>
          </w:p>
        </w:tc>
      </w:tr>
      <w:tr w:rsidR="000D45A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D45A8" w:rsidRDefault="000D45A8" w:rsidP="000D45A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D45A8" w:rsidRPr="003D5AF6" w:rsidRDefault="000D45A8" w:rsidP="000D45A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233A63" w:rsidR="000D45A8" w:rsidRPr="003D5AF6" w:rsidRDefault="000D45A8" w:rsidP="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45A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D45A8" w:rsidRPr="003D5AF6" w:rsidRDefault="000D45A8" w:rsidP="000D45A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D45A8" w:rsidRDefault="000D45A8" w:rsidP="000D45A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D45A8" w:rsidRDefault="000D45A8" w:rsidP="000D45A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45A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D45A8" w:rsidRDefault="000D45A8" w:rsidP="000D45A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D45A8" w:rsidRDefault="000D45A8" w:rsidP="000D45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D45A8" w:rsidRDefault="000D45A8" w:rsidP="000D45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45A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D45A8" w:rsidRDefault="000D45A8" w:rsidP="000D45A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D45A8" w:rsidRPr="003D5AF6" w:rsidRDefault="000D45A8" w:rsidP="000D45A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298DB7" w:rsidR="000D45A8" w:rsidRPr="003D5AF6" w:rsidRDefault="000D45A8" w:rsidP="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45A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D45A8" w:rsidRDefault="000D45A8" w:rsidP="000D45A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8EE2E9A" w:rsidR="000D45A8" w:rsidRPr="003D5AF6" w:rsidRDefault="000D45A8" w:rsidP="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luorescence in situ hybridization and imag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0D45A8" w:rsidRPr="003D5AF6" w:rsidRDefault="000D45A8" w:rsidP="000D45A8">
            <w:pPr>
              <w:rPr>
                <w:rFonts w:ascii="Noto Sans" w:eastAsia="Noto Sans" w:hAnsi="Noto Sans" w:cs="Noto Sans"/>
                <w:bCs/>
                <w:color w:val="434343"/>
                <w:sz w:val="18"/>
                <w:szCs w:val="18"/>
              </w:rPr>
            </w:pPr>
          </w:p>
        </w:tc>
      </w:tr>
      <w:tr w:rsidR="000D45A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D45A8" w:rsidRPr="003D5AF6" w:rsidRDefault="000D45A8" w:rsidP="000D45A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D45A8" w:rsidRDefault="000D45A8" w:rsidP="000D45A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D45A8" w:rsidRDefault="000D45A8" w:rsidP="000D45A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45A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D45A8" w:rsidRDefault="000D45A8" w:rsidP="000D45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D45A8" w:rsidRDefault="000D45A8" w:rsidP="000D45A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D45A8" w:rsidRDefault="000D45A8" w:rsidP="000D45A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45A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D45A8" w:rsidRDefault="000D45A8" w:rsidP="000D45A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F8DE2D" w:rsidR="000D45A8" w:rsidRPr="003D5AF6" w:rsidRDefault="000D45A8" w:rsidP="000D45A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uman and mouse tissue processing, human subject microbiome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0D45A8" w:rsidRDefault="000D45A8" w:rsidP="000D45A8">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EBF23E" w:rsidR="00F102CC" w:rsidRPr="003D5AF6" w:rsidRDefault="000D45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1C4F5C" w:rsidR="00F102CC" w:rsidRPr="003D5AF6" w:rsidRDefault="00811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50816F" w:rsidR="00F102CC" w:rsidRPr="003D5AF6" w:rsidRDefault="00811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590DB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342F43" w:rsidR="00F102CC" w:rsidRPr="00590DBF" w:rsidRDefault="00811168">
            <w:pPr>
              <w:spacing w:line="225" w:lineRule="auto"/>
              <w:rPr>
                <w:rFonts w:ascii="Noto Sans" w:eastAsia="Noto Sans" w:hAnsi="Noto Sans" w:cs="Noto Sans"/>
                <w:bCs/>
                <w:color w:val="434343"/>
                <w:sz w:val="18"/>
                <w:szCs w:val="18"/>
              </w:rPr>
            </w:pPr>
            <w:r w:rsidRPr="00590DB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D9030D" w:rsidR="00F102CC" w:rsidRPr="003D5AF6" w:rsidRDefault="00811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FB6252" w:rsidR="00F102CC" w:rsidRPr="003D5AF6" w:rsidRDefault="008111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uman subject microbiome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390364" w:rsidR="00F102CC" w:rsidRPr="003D5AF6" w:rsidRDefault="00C01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egend, Figure 2 legend, Figure 3 legend, Figure 4 legend, Figure 5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5719EB" w:rsidR="00F102CC" w:rsidRPr="003D5AF6" w:rsidRDefault="00C01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egend, Figure 2 legend, Figure 3 legend, Figure 4 legend, Figure 5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C8B3C3E" w:rsidR="00F102CC" w:rsidRPr="00590DBF" w:rsidRDefault="00590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uman subject microbiome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1562757" w:rsidR="00F102CC" w:rsidRPr="003D5AF6" w:rsidRDefault="00590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uman and mouse tissue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80D30D" w:rsidR="00F102CC" w:rsidRPr="003D5AF6" w:rsidRDefault="00590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216957" w:rsidR="00F102CC" w:rsidRPr="003D5AF6" w:rsidRDefault="00C01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19A6EB" w:rsidR="00F102CC" w:rsidRPr="003D5AF6" w:rsidRDefault="00590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Human subject microbiome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8CC0B7"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egend, Figure 2 legend, Figure 3 legend, Figure 4 legend, Figure 5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D5B105"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C80DD9"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1C1932"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43AE576"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8434EB"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8B45AC2"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16S rRNA gene amplicon sequenc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84EFAE" w:rsidR="00F102CC" w:rsidRPr="003D5AF6" w:rsidRDefault="007460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B329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74DEB" w14:textId="77777777" w:rsidR="00AB3293" w:rsidRDefault="00AB3293">
      <w:r>
        <w:separator/>
      </w:r>
    </w:p>
  </w:endnote>
  <w:endnote w:type="continuationSeparator" w:id="0">
    <w:p w14:paraId="673462C5" w14:textId="77777777" w:rsidR="00AB3293" w:rsidRDefault="00AB3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FFD06" w14:textId="77777777" w:rsidR="00AB3293" w:rsidRDefault="00AB3293">
      <w:r>
        <w:separator/>
      </w:r>
    </w:p>
  </w:footnote>
  <w:footnote w:type="continuationSeparator" w:id="0">
    <w:p w14:paraId="5CE3F9A6" w14:textId="77777777" w:rsidR="00AB3293" w:rsidRDefault="00AB3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00571184">
    <w:abstractNumId w:val="2"/>
  </w:num>
  <w:num w:numId="2" w16cid:durableId="332150625">
    <w:abstractNumId w:val="0"/>
  </w:num>
  <w:num w:numId="3" w16cid:durableId="1997416644">
    <w:abstractNumId w:val="1"/>
  </w:num>
  <w:num w:numId="4" w16cid:durableId="20304447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45A8"/>
    <w:rsid w:val="001B3BCC"/>
    <w:rsid w:val="002209A8"/>
    <w:rsid w:val="003D5AF6"/>
    <w:rsid w:val="00427975"/>
    <w:rsid w:val="004E2C31"/>
    <w:rsid w:val="00590DBF"/>
    <w:rsid w:val="005B0259"/>
    <w:rsid w:val="0061401D"/>
    <w:rsid w:val="007054B6"/>
    <w:rsid w:val="00746044"/>
    <w:rsid w:val="00811168"/>
    <w:rsid w:val="009C7B26"/>
    <w:rsid w:val="00A11E52"/>
    <w:rsid w:val="00AB3293"/>
    <w:rsid w:val="00BD41E9"/>
    <w:rsid w:val="00C0106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len M. Acosta</cp:lastModifiedBy>
  <cp:revision>2</cp:revision>
  <dcterms:created xsi:type="dcterms:W3CDTF">2023-02-13T19:01:00Z</dcterms:created>
  <dcterms:modified xsi:type="dcterms:W3CDTF">2023-02-13T19:01:00Z</dcterms:modified>
</cp:coreProperties>
</file>